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1D4" w:rsidRDefault="00E361D4" w:rsidP="00E361D4">
      <w:pPr>
        <w:spacing w:line="480" w:lineRule="auto"/>
        <w:jc w:val="left"/>
        <w:rPr>
          <w:rFonts w:ascii="Times New Roman" w:hAnsi="Times New Roman" w:cs="Times New Roman"/>
        </w:rPr>
      </w:pPr>
      <w:proofErr w:type="gramStart"/>
      <w:r w:rsidRPr="002028CC">
        <w:rPr>
          <w:rFonts w:ascii="Times New Roman" w:hAnsi="Times New Roman" w:cs="Times New Roman"/>
          <w:b/>
        </w:rPr>
        <w:t>Supplementary T</w:t>
      </w:r>
      <w:r>
        <w:rPr>
          <w:rFonts w:ascii="Times New Roman" w:hAnsi="Times New Roman" w:cs="Times New Roman"/>
          <w:b/>
        </w:rPr>
        <w:t>able 4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I</w:t>
      </w:r>
      <w:r w:rsidRPr="00F55953">
        <w:rPr>
          <w:rFonts w:ascii="Times New Roman" w:hAnsi="Times New Roman" w:cs="Times New Roman"/>
        </w:rPr>
        <w:t>ntegration in HPV</w:t>
      </w:r>
      <w:r>
        <w:rPr>
          <w:rFonts w:ascii="Times New Roman" w:hAnsi="Times New Roman" w:cs="Times New Roman"/>
        </w:rPr>
        <w:t>-</w:t>
      </w:r>
      <w:r w:rsidRPr="00F55953">
        <w:rPr>
          <w:rFonts w:ascii="Times New Roman" w:hAnsi="Times New Roman" w:cs="Times New Roman"/>
        </w:rPr>
        <w:t xml:space="preserve">positive cell lines </w:t>
      </w:r>
    </w:p>
    <w:p w:rsidR="00E361D4" w:rsidRDefault="00E361D4" w:rsidP="00E361D4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</w:pPr>
    </w:p>
    <w:tbl>
      <w:tblPr>
        <w:tblW w:w="10443" w:type="dxa"/>
        <w:tblInd w:w="108" w:type="dxa"/>
        <w:tblLook w:val="04A0" w:firstRow="1" w:lastRow="0" w:firstColumn="1" w:lastColumn="0" w:noHBand="0" w:noVBand="1"/>
      </w:tblPr>
      <w:tblGrid>
        <w:gridCol w:w="1580"/>
        <w:gridCol w:w="1146"/>
        <w:gridCol w:w="1306"/>
        <w:gridCol w:w="1170"/>
        <w:gridCol w:w="1076"/>
        <w:gridCol w:w="1354"/>
        <w:gridCol w:w="1574"/>
        <w:gridCol w:w="1237"/>
      </w:tblGrid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Vir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Transcrip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H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Discord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Rea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Pai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Jun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pann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Read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hrID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Integ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Loc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amp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e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Type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SK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701696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4-I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SK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703858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4-I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SK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70337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4-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LIC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565884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aSki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LIC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565898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aSki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OU5F1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82310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L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OU5F1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824112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L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OU5F1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824125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L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OU5F1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823328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La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BBP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60610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S5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BBP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6061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S5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BBP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6061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S5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BBP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60448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S5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BBP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6061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S5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HpV45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BBP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5967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S5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KLF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405127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IH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PSAP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60264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W7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PSAP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605259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W7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ervical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Y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56601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MS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Y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566016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MS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2199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36987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37508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3703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3698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2200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36987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3750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37041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HpV16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23865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HpV16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P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63966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DSCC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LC47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960939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1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LC47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960964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1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LC47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960840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1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LC47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960939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1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P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960418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P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959786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P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96041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P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96071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P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960417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P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96127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P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96127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MSCC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16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0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53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0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56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0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27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0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1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0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63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0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668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0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OXE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1515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0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1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1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6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1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267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1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14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1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53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1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559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1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9orf1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767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1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OXE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06152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1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SP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663585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CISCC1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IN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750091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TSCC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AD54L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5740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U147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pV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AD54L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57554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U147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  <w:tr w:rsidR="00E361D4" w:rsidRPr="008D300C" w:rsidTr="004F55D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HpV16 </w:t>
            </w: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PFIA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01154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U147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1D4" w:rsidRPr="008D300C" w:rsidRDefault="00E361D4" w:rsidP="004F55D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8D30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NSCC</w:t>
            </w:r>
          </w:p>
        </w:tc>
      </w:tr>
    </w:tbl>
    <w:p w:rsidR="00766B17" w:rsidRDefault="00766B17">
      <w:bookmarkStart w:id="0" w:name="_GoBack"/>
      <w:bookmarkEnd w:id="0"/>
    </w:p>
    <w:sectPr w:rsidR="00766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1D4"/>
    <w:rsid w:val="00766B17"/>
    <w:rsid w:val="00E3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1D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1D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sa</dc:creator>
  <cp:lastModifiedBy>n.sa</cp:lastModifiedBy>
  <cp:revision>1</cp:revision>
  <dcterms:created xsi:type="dcterms:W3CDTF">2017-08-28T15:21:00Z</dcterms:created>
  <dcterms:modified xsi:type="dcterms:W3CDTF">2017-08-28T15:21:00Z</dcterms:modified>
</cp:coreProperties>
</file>